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5CD59" w14:textId="7AAC4349" w:rsidR="00C24244" w:rsidRPr="002449A7" w:rsidRDefault="002449A7" w:rsidP="00C24244">
      <w:pPr>
        <w:rPr>
          <w:rFonts w:ascii="Calibri" w:hAnsi="Calibri" w:cs="Calibri"/>
          <w:b/>
          <w:bCs/>
          <w:sz w:val="24"/>
          <w:szCs w:val="24"/>
        </w:rPr>
      </w:pPr>
      <w:r w:rsidRPr="002449A7">
        <w:rPr>
          <w:b/>
          <w:bCs/>
        </w:rPr>
        <w:t xml:space="preserve">Supplemental Data File </w:t>
      </w:r>
      <w:r w:rsidR="0007120E">
        <w:rPr>
          <w:b/>
          <w:bCs/>
        </w:rPr>
        <w:t>1</w:t>
      </w:r>
      <w:r w:rsidRPr="002449A7">
        <w:rPr>
          <w:b/>
          <w:bCs/>
        </w:rPr>
        <w:t>. T</w:t>
      </w:r>
      <w:r w:rsidRPr="002449A7">
        <w:rPr>
          <w:rFonts w:ascii="Calibri" w:hAnsi="Calibri" w:cs="Calibri"/>
          <w:b/>
          <w:bCs/>
          <w:sz w:val="24"/>
          <w:szCs w:val="24"/>
        </w:rPr>
        <w:t>he gradient in 110 minutes of solvent A and B used in LC ESI-MS/MS analysis</w:t>
      </w:r>
    </w:p>
    <w:p w14:paraId="0DD1E12D" w14:textId="77777777" w:rsidR="002449A7" w:rsidRDefault="002449A7" w:rsidP="00C24244"/>
    <w:p w14:paraId="59739829" w14:textId="77777777" w:rsidR="00C24244" w:rsidRDefault="00C24244" w:rsidP="00C24244">
      <w:r>
        <w:t>ACE Experimental Record</w:t>
      </w:r>
    </w:p>
    <w:p w14:paraId="42A14C03" w14:textId="77777777" w:rsidR="00C24244" w:rsidRDefault="00C24244" w:rsidP="00C24244"/>
    <w:p w14:paraId="40EDF73E" w14:textId="77777777" w:rsidR="00C24244" w:rsidRDefault="00C24244" w:rsidP="00C24244"/>
    <w:p w14:paraId="0432CB6F" w14:textId="77777777" w:rsidR="00C24244" w:rsidRDefault="00C24244" w:rsidP="00C24244">
      <w:r>
        <w:t>Inlet Method File: c:\projects\pq_new_may_2014.pro\acqudb\110min_withacnramp</w:t>
      </w:r>
    </w:p>
    <w:p w14:paraId="2BB326DC" w14:textId="77777777" w:rsidR="00C24244" w:rsidRDefault="00C24244" w:rsidP="00C24244"/>
    <w:p w14:paraId="12E68EFB" w14:textId="77777777" w:rsidR="00C24244" w:rsidRDefault="00C24244" w:rsidP="00C24244">
      <w:r>
        <w:t>---------------------   Run method parameters   ----------------</w:t>
      </w:r>
    </w:p>
    <w:p w14:paraId="3207EA7B" w14:textId="77777777" w:rsidR="00C24244" w:rsidRDefault="00C24244" w:rsidP="00C24244"/>
    <w:p w14:paraId="74BB4C78" w14:textId="77777777" w:rsidR="00C24244" w:rsidRDefault="00C24244" w:rsidP="00C24244">
      <w:r>
        <w:t>-- PUMP --</w:t>
      </w:r>
    </w:p>
    <w:p w14:paraId="507184FD" w14:textId="77777777" w:rsidR="00C24244" w:rsidRDefault="00C24244" w:rsidP="00C24244"/>
    <w:p w14:paraId="2E07BF3E" w14:textId="77777777" w:rsidR="00C24244" w:rsidRDefault="00C24244" w:rsidP="00C24244">
      <w:r>
        <w:t>Waters GI Pump</w:t>
      </w:r>
    </w:p>
    <w:p w14:paraId="7A40857C" w14:textId="77777777" w:rsidR="00C24244" w:rsidRDefault="00C24244" w:rsidP="00C24244">
      <w:r>
        <w:t xml:space="preserve">1 -------------------------------------------- </w:t>
      </w:r>
    </w:p>
    <w:p w14:paraId="184DEFB1" w14:textId="77777777" w:rsidR="00C24244" w:rsidRDefault="00C24244" w:rsidP="00C24244">
      <w:r>
        <w:t xml:space="preserve"> Application Mode: Single Pump Trapping </w:t>
      </w:r>
    </w:p>
    <w:p w14:paraId="00F126B5" w14:textId="77777777" w:rsidR="00C24244" w:rsidRDefault="00C24244" w:rsidP="00C24244">
      <w:r>
        <w:t xml:space="preserve"> Pump Type: BSM1 </w:t>
      </w:r>
    </w:p>
    <w:p w14:paraId="3E669338" w14:textId="77777777" w:rsidR="00C24244" w:rsidRDefault="00C24244" w:rsidP="00C24244">
      <w:r>
        <w:t xml:space="preserve"> Run Time: 110.00 min</w:t>
      </w:r>
    </w:p>
    <w:p w14:paraId="002A9E4B" w14:textId="77777777" w:rsidR="00C24244" w:rsidRDefault="00C24244" w:rsidP="00C24244">
      <w:r>
        <w:t xml:space="preserve"> Solvent Selection A: A1 </w:t>
      </w:r>
    </w:p>
    <w:p w14:paraId="7E07651B" w14:textId="77777777" w:rsidR="00C24244" w:rsidRDefault="00C24244" w:rsidP="00C24244">
      <w:r>
        <w:t xml:space="preserve"> Solvent Selection B: B1 </w:t>
      </w:r>
    </w:p>
    <w:p w14:paraId="7CBEB00C" w14:textId="77777777" w:rsidR="00C24244" w:rsidRDefault="00C24244" w:rsidP="00C24244">
      <w:r>
        <w:t xml:space="preserve"> Seal Wash: 30.0 min</w:t>
      </w:r>
    </w:p>
    <w:p w14:paraId="3A74B286" w14:textId="77777777" w:rsidR="00C24244" w:rsidRDefault="00C24244" w:rsidP="00C24244">
      <w:r>
        <w:t xml:space="preserve"> Switch 1: No Change </w:t>
      </w:r>
    </w:p>
    <w:p w14:paraId="29F18364" w14:textId="77777777" w:rsidR="00C24244" w:rsidRDefault="00C24244" w:rsidP="00C24244">
      <w:r>
        <w:t xml:space="preserve"> Switch 2: No Change </w:t>
      </w:r>
    </w:p>
    <w:p w14:paraId="314A5C76" w14:textId="77777777" w:rsidR="00C24244" w:rsidRDefault="00C24244" w:rsidP="00C24244">
      <w:r>
        <w:t xml:space="preserve"> Switch 3: No Change </w:t>
      </w:r>
    </w:p>
    <w:p w14:paraId="0CC9D923" w14:textId="77777777" w:rsidR="00C24244" w:rsidRDefault="00C24244" w:rsidP="00C24244">
      <w:r>
        <w:t xml:space="preserve"> Chart Out 1: System Pressure </w:t>
      </w:r>
    </w:p>
    <w:p w14:paraId="369BC505" w14:textId="77777777" w:rsidR="00C24244" w:rsidRDefault="00C24244" w:rsidP="00C24244">
      <w:r>
        <w:t xml:space="preserve"> Chart Out 2: %B </w:t>
      </w:r>
    </w:p>
    <w:p w14:paraId="10E2183A" w14:textId="77777777" w:rsidR="00C24244" w:rsidRDefault="00C24244" w:rsidP="00C24244">
      <w:r>
        <w:t xml:space="preserve"> Run Events: Yes </w:t>
      </w:r>
    </w:p>
    <w:p w14:paraId="4CC82084" w14:textId="77777777" w:rsidR="00C24244" w:rsidRDefault="00C24244" w:rsidP="00C24244">
      <w:r>
        <w:t xml:space="preserve"> [Gradient Table]</w:t>
      </w:r>
    </w:p>
    <w:p w14:paraId="349451AE" w14:textId="77777777" w:rsidR="00C24244" w:rsidRDefault="00C24244" w:rsidP="00C24244">
      <w:r>
        <w:t xml:space="preserve">  Time(min) Flow Rate(</w:t>
      </w:r>
      <w:proofErr w:type="spellStart"/>
      <w:r>
        <w:t>uL</w:t>
      </w:r>
      <w:proofErr w:type="spellEnd"/>
      <w:r>
        <w:t xml:space="preserve">/min) %A %B Curve </w:t>
      </w:r>
    </w:p>
    <w:p w14:paraId="390E3F00" w14:textId="77777777" w:rsidR="00C24244" w:rsidRDefault="00C24244" w:rsidP="00C24244">
      <w:r>
        <w:t xml:space="preserve"> 1. Initial 0.300 97.0 3.0  </w:t>
      </w:r>
    </w:p>
    <w:p w14:paraId="7293C514" w14:textId="77777777" w:rsidR="00C24244" w:rsidRDefault="00C24244" w:rsidP="00C24244">
      <w:r>
        <w:t xml:space="preserve"> 2. 20.00 0.300 86.0 14.0 6 </w:t>
      </w:r>
    </w:p>
    <w:p w14:paraId="29FC878E" w14:textId="77777777" w:rsidR="00C24244" w:rsidRDefault="00C24244" w:rsidP="00C24244">
      <w:r>
        <w:t xml:space="preserve"> 3. 30.00 0.300 80.0 20.0 6 </w:t>
      </w:r>
    </w:p>
    <w:p w14:paraId="57E90CA7" w14:textId="77777777" w:rsidR="00C24244" w:rsidRDefault="00C24244" w:rsidP="00C24244">
      <w:r>
        <w:lastRenderedPageBreak/>
        <w:t xml:space="preserve"> 4. 40.00 0.300 75.0 25.0 6 </w:t>
      </w:r>
    </w:p>
    <w:p w14:paraId="22975A1B" w14:textId="77777777" w:rsidR="00C24244" w:rsidRDefault="00C24244" w:rsidP="00C24244">
      <w:r>
        <w:t xml:space="preserve"> 5. 51.00 0.300 69.0 31.0 6 </w:t>
      </w:r>
    </w:p>
    <w:p w14:paraId="236885D1" w14:textId="77777777" w:rsidR="00C24244" w:rsidRDefault="00C24244" w:rsidP="00C24244">
      <w:r>
        <w:t xml:space="preserve"> 6. 52.00 0.300 69.0 31.0 6 </w:t>
      </w:r>
    </w:p>
    <w:p w14:paraId="7BE26BC1" w14:textId="77777777" w:rsidR="00C24244" w:rsidRDefault="00C24244" w:rsidP="00C24244">
      <w:r>
        <w:t xml:space="preserve"> 7. 52.10 0.300 69.0 31.0 6 </w:t>
      </w:r>
    </w:p>
    <w:p w14:paraId="384CBA3C" w14:textId="77777777" w:rsidR="00C24244" w:rsidRDefault="00C24244" w:rsidP="00C24244">
      <w:r>
        <w:t xml:space="preserve"> 8. 52.20 0.300 69.0 31.0 6 </w:t>
      </w:r>
    </w:p>
    <w:p w14:paraId="729151A8" w14:textId="77777777" w:rsidR="00C24244" w:rsidRDefault="00C24244" w:rsidP="00C24244">
      <w:r>
        <w:t xml:space="preserve"> 9. 53.00 0.300 65.0 35.0 6 </w:t>
      </w:r>
    </w:p>
    <w:p w14:paraId="4BF68D45" w14:textId="77777777" w:rsidR="00C24244" w:rsidRDefault="00C24244" w:rsidP="00C24244">
      <w:r>
        <w:t xml:space="preserve"> 10. 53.10 0.300 65.0 35.0 6 </w:t>
      </w:r>
    </w:p>
    <w:p w14:paraId="4C9677FE" w14:textId="77777777" w:rsidR="00C24244" w:rsidRDefault="00C24244" w:rsidP="00C24244">
      <w:r>
        <w:t xml:space="preserve"> 11. 54.00 0.300 63.0 37.0 6 </w:t>
      </w:r>
    </w:p>
    <w:p w14:paraId="438622A4" w14:textId="77777777" w:rsidR="00C24244" w:rsidRDefault="00C24244" w:rsidP="00C24244">
      <w:r>
        <w:t xml:space="preserve"> 12. 55.00 0.300 58.0 42.0 6 </w:t>
      </w:r>
    </w:p>
    <w:p w14:paraId="0BEBBF7A" w14:textId="77777777" w:rsidR="00C24244" w:rsidRDefault="00C24244" w:rsidP="00C24244">
      <w:r>
        <w:t xml:space="preserve"> 13. 63.00 0.300 31.0 69.0 6 </w:t>
      </w:r>
    </w:p>
    <w:p w14:paraId="6E1D7340" w14:textId="77777777" w:rsidR="00C24244" w:rsidRDefault="00C24244" w:rsidP="00C24244">
      <w:r>
        <w:t xml:space="preserve"> 14. 65.00 0.300 97.0 3.0 6 </w:t>
      </w:r>
    </w:p>
    <w:p w14:paraId="7ADB4679" w14:textId="77777777" w:rsidR="00C24244" w:rsidRDefault="00C24244" w:rsidP="00C24244">
      <w:r>
        <w:t xml:space="preserve"> 15. 80.00 0.300 50.0 50.0 6 </w:t>
      </w:r>
    </w:p>
    <w:p w14:paraId="492B8345" w14:textId="77777777" w:rsidR="00C24244" w:rsidRDefault="00C24244" w:rsidP="00C24244">
      <w:r>
        <w:t xml:space="preserve"> 16. 80.50 0.300 10.0 90.0 6 </w:t>
      </w:r>
    </w:p>
    <w:p w14:paraId="2557DCE3" w14:textId="77777777" w:rsidR="00C24244" w:rsidRDefault="00C24244" w:rsidP="00C24244">
      <w:r>
        <w:t xml:space="preserve"> 17. 82.20 0.300 97.0 3.0 6 </w:t>
      </w:r>
    </w:p>
    <w:p w14:paraId="36C1BCBE" w14:textId="77777777" w:rsidR="00C24244" w:rsidRDefault="00C24244" w:rsidP="00C24244">
      <w:r>
        <w:t xml:space="preserve"> 18. 87.50 0.300 97.0 3.0 6 </w:t>
      </w:r>
    </w:p>
    <w:p w14:paraId="41729B6A" w14:textId="77777777" w:rsidR="00C24244" w:rsidRDefault="00C24244" w:rsidP="00C24244">
      <w:r>
        <w:t xml:space="preserve"> 19. 99.50 0.300 50.0 50.0 6 </w:t>
      </w:r>
    </w:p>
    <w:p w14:paraId="64C11BE7" w14:textId="77777777" w:rsidR="00C24244" w:rsidRDefault="00C24244" w:rsidP="00C24244">
      <w:r>
        <w:t xml:space="preserve"> 20. 101.50 0.300 10.0 90.0 6 </w:t>
      </w:r>
    </w:p>
    <w:p w14:paraId="5F586A6C" w14:textId="77777777" w:rsidR="00C24244" w:rsidRDefault="00C24244" w:rsidP="00C24244">
      <w:r>
        <w:t xml:space="preserve"> 21. 103.50 0.300 97.0 3.0 6 </w:t>
      </w:r>
    </w:p>
    <w:p w14:paraId="5DF79496" w14:textId="77777777" w:rsidR="00C24244" w:rsidRDefault="00C24244" w:rsidP="00C24244">
      <w:r>
        <w:t xml:space="preserve"> 22. 110.00 0.300 97.0 3.0 6 </w:t>
      </w:r>
    </w:p>
    <w:p w14:paraId="7E0C3925" w14:textId="77777777" w:rsidR="00C24244" w:rsidRDefault="00C24244" w:rsidP="00C24244">
      <w:r>
        <w:t xml:space="preserve"> Analytical </w:t>
      </w:r>
      <w:proofErr w:type="gramStart"/>
      <w:r>
        <w:t>Low Pressure</w:t>
      </w:r>
      <w:proofErr w:type="gramEnd"/>
      <w:r>
        <w:t xml:space="preserve"> Limit: 0 psi</w:t>
      </w:r>
    </w:p>
    <w:p w14:paraId="35F94DE8" w14:textId="77777777" w:rsidR="00C24244" w:rsidRDefault="00C24244" w:rsidP="00C24244">
      <w:r>
        <w:t xml:space="preserve"> Analytical </w:t>
      </w:r>
      <w:proofErr w:type="gramStart"/>
      <w:r>
        <w:t>High Pressure</w:t>
      </w:r>
      <w:proofErr w:type="gramEnd"/>
      <w:r>
        <w:t xml:space="preserve"> Limit: 10000 psi</w:t>
      </w:r>
    </w:p>
    <w:p w14:paraId="382E94B9" w14:textId="77777777" w:rsidR="00C24244" w:rsidRDefault="00C24244" w:rsidP="00C24244">
      <w:r>
        <w:t xml:space="preserve"> Sample Loading Time: 3.00 min</w:t>
      </w:r>
    </w:p>
    <w:p w14:paraId="6E0C5612" w14:textId="77777777" w:rsidR="00C24244" w:rsidRDefault="00C24244" w:rsidP="00C24244">
      <w:r>
        <w:t xml:space="preserve"> Trapping Flow Rate: 5.000 </w:t>
      </w:r>
      <w:proofErr w:type="spellStart"/>
      <w:r>
        <w:t>uL</w:t>
      </w:r>
      <w:proofErr w:type="spellEnd"/>
      <w:r>
        <w:t>/min</w:t>
      </w:r>
    </w:p>
    <w:p w14:paraId="6A4EDAB6" w14:textId="77777777" w:rsidR="00C24244" w:rsidRDefault="00C24244" w:rsidP="00C24244">
      <w:r>
        <w:t xml:space="preserve"> Trapping %A: 99.5 </w:t>
      </w:r>
    </w:p>
    <w:p w14:paraId="6E2960CA" w14:textId="77777777" w:rsidR="00C24244" w:rsidRDefault="00C24244" w:rsidP="00C24244">
      <w:r>
        <w:t xml:space="preserve"> Trapping %B: 0.5 </w:t>
      </w:r>
    </w:p>
    <w:p w14:paraId="44731C12" w14:textId="77777777" w:rsidR="00C24244" w:rsidRDefault="00C24244" w:rsidP="00C24244">
      <w:r>
        <w:t xml:space="preserve"> Trapping Low Pressure Limit: 0 psi</w:t>
      </w:r>
    </w:p>
    <w:p w14:paraId="0F08AD97" w14:textId="77777777" w:rsidR="00C24244" w:rsidRDefault="00C24244" w:rsidP="00C24244">
      <w:r>
        <w:t xml:space="preserve"> Trapping High Pressure Limit: 10000 psi</w:t>
      </w:r>
    </w:p>
    <w:p w14:paraId="5AF84588" w14:textId="77777777" w:rsidR="00C24244" w:rsidRDefault="00C24244" w:rsidP="00C24244">
      <w:r>
        <w:t xml:space="preserve"> Flow Rate A Data Channel: No </w:t>
      </w:r>
    </w:p>
    <w:p w14:paraId="01905DC8" w14:textId="77777777" w:rsidR="00C24244" w:rsidRDefault="00C24244" w:rsidP="00C24244">
      <w:r>
        <w:t xml:space="preserve"> Flow Rate B Data Channel: No </w:t>
      </w:r>
    </w:p>
    <w:p w14:paraId="1A6A804D" w14:textId="77777777" w:rsidR="00C24244" w:rsidRDefault="00C24244" w:rsidP="00C24244">
      <w:r>
        <w:t xml:space="preserve"> Solvent Name A: Water </w:t>
      </w:r>
    </w:p>
    <w:p w14:paraId="02C8B7C2" w14:textId="77777777" w:rsidR="00C24244" w:rsidRDefault="00C24244" w:rsidP="00C24244">
      <w:r>
        <w:t xml:space="preserve"> Solvent Name B: Acetonitrile </w:t>
      </w:r>
    </w:p>
    <w:p w14:paraId="693E4BC7" w14:textId="77777777" w:rsidR="00C24244" w:rsidRDefault="00C24244" w:rsidP="00C24244">
      <w:r>
        <w:lastRenderedPageBreak/>
        <w:t xml:space="preserve"> Comment:  </w:t>
      </w:r>
    </w:p>
    <w:p w14:paraId="15EDFFA1" w14:textId="77777777" w:rsidR="00C24244" w:rsidRDefault="00C24244" w:rsidP="00C24244">
      <w:r>
        <w:t xml:space="preserve"> System Pressure Data Channel: Yes </w:t>
      </w:r>
    </w:p>
    <w:p w14:paraId="66748C9E" w14:textId="77777777" w:rsidR="00C24244" w:rsidRDefault="00C24244" w:rsidP="00C24244">
      <w:r>
        <w:t xml:space="preserve"> Flow Rate Data Channel: No </w:t>
      </w:r>
    </w:p>
    <w:p w14:paraId="20436E08" w14:textId="77777777" w:rsidR="00C24244" w:rsidRDefault="00C24244" w:rsidP="00C24244">
      <w:r>
        <w:t xml:space="preserve"> %A Data Channel: No </w:t>
      </w:r>
    </w:p>
    <w:p w14:paraId="55E0DA35" w14:textId="77777777" w:rsidR="00C24244" w:rsidRDefault="00C24244" w:rsidP="00C24244">
      <w:r>
        <w:t xml:space="preserve"> %B Data Channel: No </w:t>
      </w:r>
    </w:p>
    <w:p w14:paraId="2E201106" w14:textId="77777777" w:rsidR="00C24244" w:rsidRDefault="00C24244" w:rsidP="00C24244">
      <w:r>
        <w:t xml:space="preserve"> Primary A Pressure Data Channel: No </w:t>
      </w:r>
    </w:p>
    <w:p w14:paraId="1F39F0FE" w14:textId="77777777" w:rsidR="00C24244" w:rsidRDefault="00C24244" w:rsidP="00C24244">
      <w:r>
        <w:t xml:space="preserve"> Accumulator A Pressure Data Channel: No </w:t>
      </w:r>
    </w:p>
    <w:p w14:paraId="0CDF03A3" w14:textId="77777777" w:rsidR="00C24244" w:rsidRDefault="00C24244" w:rsidP="00C24244">
      <w:r>
        <w:t xml:space="preserve"> Primary B Pressure Data Channel: No </w:t>
      </w:r>
    </w:p>
    <w:p w14:paraId="629B4301" w14:textId="77777777" w:rsidR="00C24244" w:rsidRDefault="00C24244" w:rsidP="00C24244">
      <w:r>
        <w:t xml:space="preserve"> Accumulator B Pressure Data Channel: No </w:t>
      </w:r>
    </w:p>
    <w:p w14:paraId="79665F71" w14:textId="77777777" w:rsidR="00C24244" w:rsidRDefault="00C24244" w:rsidP="00C24244">
      <w:r>
        <w:t xml:space="preserve"> Degasser Pressure Data Channel: No </w:t>
      </w:r>
    </w:p>
    <w:p w14:paraId="67686956" w14:textId="77777777" w:rsidR="00C24244" w:rsidRDefault="00C24244" w:rsidP="00C24244">
      <w:r>
        <w:t xml:space="preserve">3 -------------------------------------------- </w:t>
      </w:r>
    </w:p>
    <w:p w14:paraId="2B9DE8AD" w14:textId="77777777" w:rsidR="00C24244" w:rsidRDefault="00C24244" w:rsidP="00C24244">
      <w:r>
        <w:t xml:space="preserve"> Run Time: 110.00 min</w:t>
      </w:r>
    </w:p>
    <w:p w14:paraId="63F405EB" w14:textId="77777777" w:rsidR="00C24244" w:rsidRDefault="00C24244" w:rsidP="00C24244">
      <w:r>
        <w:t>Pump A...</w:t>
      </w:r>
    </w:p>
    <w:p w14:paraId="2393F6BE" w14:textId="77777777" w:rsidR="00C24244" w:rsidRDefault="00C24244" w:rsidP="00C24244">
      <w:r>
        <w:t xml:space="preserve"> Aux Pump Role: Auxiliary </w:t>
      </w:r>
    </w:p>
    <w:p w14:paraId="7E6D9FDA" w14:textId="77777777" w:rsidR="00C24244" w:rsidRDefault="00C24244" w:rsidP="00C24244">
      <w:r>
        <w:t xml:space="preserve"> Aux Solvent Name: Water </w:t>
      </w:r>
    </w:p>
    <w:p w14:paraId="4E9A5D50" w14:textId="77777777" w:rsidR="00C24244" w:rsidRDefault="00C24244" w:rsidP="00C24244">
      <w:r>
        <w:t xml:space="preserve"> Aux Flow Rate: 0.500 </w:t>
      </w:r>
      <w:proofErr w:type="spellStart"/>
      <w:r>
        <w:t>uL</w:t>
      </w:r>
      <w:proofErr w:type="spellEnd"/>
      <w:r>
        <w:t>/min</w:t>
      </w:r>
    </w:p>
    <w:p w14:paraId="12FAAE4A" w14:textId="77777777" w:rsidR="00C24244" w:rsidRDefault="00C24244" w:rsidP="00C24244">
      <w:r>
        <w:t xml:space="preserve"> Aux Solvent Selection: A1 </w:t>
      </w:r>
    </w:p>
    <w:p w14:paraId="35FD19C3" w14:textId="77777777" w:rsidR="00C24244" w:rsidRDefault="00C24244" w:rsidP="00C24244">
      <w:r>
        <w:t xml:space="preserve"> Aux Low Pressure Limit: 0 psi</w:t>
      </w:r>
    </w:p>
    <w:p w14:paraId="49D20F41" w14:textId="77777777" w:rsidR="00C24244" w:rsidRDefault="00C24244" w:rsidP="00C24244">
      <w:r>
        <w:t xml:space="preserve"> Aux High Pressure Limit: 10000 psi</w:t>
      </w:r>
    </w:p>
    <w:p w14:paraId="1A9FFA0C" w14:textId="77777777" w:rsidR="00C24244" w:rsidRDefault="00C24244" w:rsidP="00C24244">
      <w:r>
        <w:t>Pump B...</w:t>
      </w:r>
    </w:p>
    <w:p w14:paraId="06485224" w14:textId="77777777" w:rsidR="00C24244" w:rsidRDefault="00C24244" w:rsidP="00C24244">
      <w:r>
        <w:t xml:space="preserve"> Aux Pump Role: Lock Mass </w:t>
      </w:r>
    </w:p>
    <w:p w14:paraId="1F83CFE6" w14:textId="77777777" w:rsidR="00C24244" w:rsidRDefault="00C24244" w:rsidP="00C24244">
      <w:r>
        <w:t xml:space="preserve"> Aux Solvent Name: Water </w:t>
      </w:r>
    </w:p>
    <w:p w14:paraId="1ECB7376" w14:textId="77777777" w:rsidR="00C24244" w:rsidRDefault="00C24244" w:rsidP="00C24244">
      <w:r>
        <w:t xml:space="preserve"> Aux Flow Rate: 0.500 </w:t>
      </w:r>
      <w:proofErr w:type="spellStart"/>
      <w:r>
        <w:t>uL</w:t>
      </w:r>
      <w:proofErr w:type="spellEnd"/>
      <w:r>
        <w:t>/min</w:t>
      </w:r>
    </w:p>
    <w:p w14:paraId="7E194596" w14:textId="77777777" w:rsidR="00C24244" w:rsidRDefault="00C24244" w:rsidP="00C24244">
      <w:r>
        <w:t xml:space="preserve"> Aux Solvent Selection: B1 </w:t>
      </w:r>
    </w:p>
    <w:p w14:paraId="2A8F95E3" w14:textId="77777777" w:rsidR="00C24244" w:rsidRDefault="00C24244" w:rsidP="00C24244">
      <w:r>
        <w:t xml:space="preserve"> Aux Low Pressure Limit: 0 psi</w:t>
      </w:r>
    </w:p>
    <w:p w14:paraId="6175EBD2" w14:textId="77777777" w:rsidR="00C24244" w:rsidRDefault="00C24244" w:rsidP="00C24244">
      <w:r>
        <w:t xml:space="preserve"> Aux High Pressure Limit: 10000 psi</w:t>
      </w:r>
    </w:p>
    <w:p w14:paraId="03E4C6A3" w14:textId="77777777" w:rsidR="00C24244" w:rsidRDefault="00C24244" w:rsidP="00C24244"/>
    <w:p w14:paraId="7AA50B8A" w14:textId="77777777" w:rsidR="00C24244" w:rsidRDefault="00C24244" w:rsidP="00C24244">
      <w:r>
        <w:t>-- END PUMP --</w:t>
      </w:r>
    </w:p>
    <w:p w14:paraId="28B8B368" w14:textId="77777777" w:rsidR="00C24244" w:rsidRDefault="00C24244" w:rsidP="00C24244"/>
    <w:p w14:paraId="50C76370" w14:textId="77777777" w:rsidR="00C24244" w:rsidRDefault="00C24244" w:rsidP="00C24244">
      <w:r>
        <w:t>-- AUTOSAMPLER --</w:t>
      </w:r>
    </w:p>
    <w:p w14:paraId="0C3EA48B" w14:textId="77777777" w:rsidR="00C24244" w:rsidRDefault="00C24244" w:rsidP="00C24244"/>
    <w:p w14:paraId="5A3B2EB4" w14:textId="77777777" w:rsidR="00C24244" w:rsidRDefault="00C24244" w:rsidP="00C24244">
      <w:r>
        <w:lastRenderedPageBreak/>
        <w:t xml:space="preserve">Waters </w:t>
      </w:r>
      <w:proofErr w:type="spellStart"/>
      <w:r>
        <w:t>Acquity</w:t>
      </w:r>
      <w:proofErr w:type="spellEnd"/>
      <w:r>
        <w:t xml:space="preserve"> </w:t>
      </w:r>
      <w:proofErr w:type="spellStart"/>
      <w:r>
        <w:t>AutoSampler</w:t>
      </w:r>
      <w:proofErr w:type="spellEnd"/>
      <w:r>
        <w:t xml:space="preserve"> </w:t>
      </w:r>
    </w:p>
    <w:p w14:paraId="2B7B90CD" w14:textId="77777777" w:rsidR="00C24244" w:rsidRDefault="00C24244" w:rsidP="00C24244">
      <w:r>
        <w:t xml:space="preserve"> Run Time: 110.00 min</w:t>
      </w:r>
    </w:p>
    <w:p w14:paraId="3E6EC10B" w14:textId="77777777" w:rsidR="00C24244" w:rsidRDefault="00C24244" w:rsidP="00C24244">
      <w:r>
        <w:t xml:space="preserve"> Comment:  </w:t>
      </w:r>
    </w:p>
    <w:p w14:paraId="39F0A228" w14:textId="77777777" w:rsidR="00C24244" w:rsidRDefault="00C24244" w:rsidP="00C24244">
      <w:r>
        <w:t xml:space="preserve"> Loop Option: Partial Loop </w:t>
      </w:r>
    </w:p>
    <w:p w14:paraId="5F89A63B" w14:textId="77777777" w:rsidR="00C24244" w:rsidRDefault="00C24244" w:rsidP="00C24244">
      <w:r>
        <w:t xml:space="preserve"> </w:t>
      </w:r>
      <w:proofErr w:type="spellStart"/>
      <w:r>
        <w:t>LoopOffline</w:t>
      </w:r>
      <w:proofErr w:type="spellEnd"/>
      <w:r>
        <w:t xml:space="preserve">: Disable </w:t>
      </w:r>
    </w:p>
    <w:p w14:paraId="3EBB0D22" w14:textId="77777777" w:rsidR="00C24244" w:rsidRDefault="00C24244" w:rsidP="00C24244">
      <w:r>
        <w:t xml:space="preserve"> Weak Wash Solvent Name: Water </w:t>
      </w:r>
    </w:p>
    <w:p w14:paraId="28F3BA2E" w14:textId="77777777" w:rsidR="00C24244" w:rsidRDefault="00C24244" w:rsidP="00C24244">
      <w:r>
        <w:t xml:space="preserve"> Weak Wash Volume: 600 </w:t>
      </w:r>
      <w:proofErr w:type="spellStart"/>
      <w:r>
        <w:t>uL</w:t>
      </w:r>
      <w:proofErr w:type="spellEnd"/>
    </w:p>
    <w:p w14:paraId="293A2E9C" w14:textId="77777777" w:rsidR="00C24244" w:rsidRDefault="00C24244" w:rsidP="00C24244">
      <w:r>
        <w:t xml:space="preserve"> Strong Wash Solvent Name: Acetonitrile </w:t>
      </w:r>
    </w:p>
    <w:p w14:paraId="381ADD7B" w14:textId="77777777" w:rsidR="00C24244" w:rsidRDefault="00C24244" w:rsidP="00C24244">
      <w:r>
        <w:t xml:space="preserve"> Strong Wash Volume: 200 </w:t>
      </w:r>
      <w:proofErr w:type="spellStart"/>
      <w:r>
        <w:t>uL</w:t>
      </w:r>
      <w:proofErr w:type="spellEnd"/>
    </w:p>
    <w:p w14:paraId="79AF841B" w14:textId="77777777" w:rsidR="00C24244" w:rsidRDefault="00C24244" w:rsidP="00C24244">
      <w:r>
        <w:t xml:space="preserve"> Target Column Temperature: 40.0 C</w:t>
      </w:r>
    </w:p>
    <w:p w14:paraId="5D6C0A80" w14:textId="77777777" w:rsidR="00C24244" w:rsidRDefault="00C24244" w:rsidP="00C24244">
      <w:r>
        <w:t xml:space="preserve"> Column Temperature Alarm Band: Disabled </w:t>
      </w:r>
    </w:p>
    <w:p w14:paraId="14DBB2BC" w14:textId="77777777" w:rsidR="00C24244" w:rsidRDefault="00C24244" w:rsidP="00C24244">
      <w:r>
        <w:t xml:space="preserve"> Target Sample Temperature: 8.0 C</w:t>
      </w:r>
    </w:p>
    <w:p w14:paraId="4B648ECB" w14:textId="77777777" w:rsidR="00C24244" w:rsidRDefault="00C24244" w:rsidP="00C24244">
      <w:r>
        <w:t xml:space="preserve"> Sample Temperature Alarm Band: Disabled </w:t>
      </w:r>
    </w:p>
    <w:p w14:paraId="6BC6D9EF" w14:textId="77777777" w:rsidR="00C24244" w:rsidRDefault="00C24244" w:rsidP="00C24244">
      <w:r>
        <w:t xml:space="preserve"> Full Loop Overfill Factor: Automatic </w:t>
      </w:r>
    </w:p>
    <w:p w14:paraId="46A39E02" w14:textId="77777777" w:rsidR="00C24244" w:rsidRDefault="00C24244" w:rsidP="00C24244">
      <w:r>
        <w:t xml:space="preserve"> Syringe Draw Rate: Automatic </w:t>
      </w:r>
    </w:p>
    <w:p w14:paraId="0DF19A0E" w14:textId="77777777" w:rsidR="00C24244" w:rsidRDefault="00C24244" w:rsidP="00C24244">
      <w:r>
        <w:t xml:space="preserve"> Needle Placement: 0.5 </w:t>
      </w:r>
    </w:p>
    <w:p w14:paraId="08AFD113" w14:textId="77777777" w:rsidR="00C24244" w:rsidRDefault="00C24244" w:rsidP="00C24244">
      <w:r>
        <w:t xml:space="preserve"> Pre-Aspirate Air Gap: Automatic </w:t>
      </w:r>
    </w:p>
    <w:p w14:paraId="5BF46C0A" w14:textId="77777777" w:rsidR="00C24244" w:rsidRDefault="00C24244" w:rsidP="00C24244">
      <w:r>
        <w:t xml:space="preserve"> Post-Aspirate Air Gap: Automatic </w:t>
      </w:r>
    </w:p>
    <w:p w14:paraId="4AE1A6EE" w14:textId="77777777" w:rsidR="00C24244" w:rsidRDefault="00C24244" w:rsidP="00C24244">
      <w:r>
        <w:t xml:space="preserve"> Column Temperature Data Channel: No </w:t>
      </w:r>
    </w:p>
    <w:p w14:paraId="4DCDD67F" w14:textId="77777777" w:rsidR="00C24244" w:rsidRDefault="00C24244" w:rsidP="00C24244">
      <w:r>
        <w:t xml:space="preserve"> Ambient Temperature Data Channel: No </w:t>
      </w:r>
    </w:p>
    <w:p w14:paraId="6CAA9E66" w14:textId="77777777" w:rsidR="00C24244" w:rsidRDefault="00C24244" w:rsidP="00C24244">
      <w:r>
        <w:t xml:space="preserve"> Sample Temperature Data Channel: No </w:t>
      </w:r>
    </w:p>
    <w:p w14:paraId="688BAE35" w14:textId="77777777" w:rsidR="00C24244" w:rsidRDefault="00C24244" w:rsidP="00C24244">
      <w:r>
        <w:t xml:space="preserve"> Sample Pressure Data Channel: No </w:t>
      </w:r>
    </w:p>
    <w:p w14:paraId="51A70A88" w14:textId="77777777" w:rsidR="00C24244" w:rsidRDefault="00C24244" w:rsidP="00C24244">
      <w:r>
        <w:t xml:space="preserve"> Switch 1: No Change </w:t>
      </w:r>
    </w:p>
    <w:p w14:paraId="104BF719" w14:textId="77777777" w:rsidR="00C24244" w:rsidRDefault="00C24244" w:rsidP="00C24244">
      <w:r>
        <w:t xml:space="preserve"> Switch 2: No Change </w:t>
      </w:r>
    </w:p>
    <w:p w14:paraId="4D533EF1" w14:textId="77777777" w:rsidR="00C24244" w:rsidRDefault="00C24244" w:rsidP="00C24244">
      <w:r>
        <w:t xml:space="preserve"> Switch 3: No Change </w:t>
      </w:r>
    </w:p>
    <w:p w14:paraId="0DA27A9F" w14:textId="77777777" w:rsidR="00C24244" w:rsidRDefault="00C24244" w:rsidP="00C24244">
      <w:r>
        <w:t xml:space="preserve"> Switch 4: No Change </w:t>
      </w:r>
    </w:p>
    <w:p w14:paraId="2D46DBC9" w14:textId="77777777" w:rsidR="00C24244" w:rsidRDefault="00C24244" w:rsidP="00C24244">
      <w:r>
        <w:t xml:space="preserve"> Chart Out: Sample Pressure </w:t>
      </w:r>
    </w:p>
    <w:p w14:paraId="126A8670" w14:textId="77777777" w:rsidR="00C24244" w:rsidRDefault="00C24244" w:rsidP="00C24244">
      <w:r>
        <w:t xml:space="preserve"> Sample Temp Alarm: Disabled </w:t>
      </w:r>
    </w:p>
    <w:p w14:paraId="1BB4370E" w14:textId="77777777" w:rsidR="00C24244" w:rsidRDefault="00C24244" w:rsidP="00C24244">
      <w:r>
        <w:t xml:space="preserve"> Column Temp Alarm: Disabled </w:t>
      </w:r>
    </w:p>
    <w:p w14:paraId="6BB0C8AF" w14:textId="77777777" w:rsidR="00C24244" w:rsidRDefault="00C24244" w:rsidP="00C24244">
      <w:r>
        <w:t xml:space="preserve"> Run Events: Yes </w:t>
      </w:r>
    </w:p>
    <w:p w14:paraId="780FCF0B" w14:textId="77777777" w:rsidR="00C24244" w:rsidRDefault="00C24244" w:rsidP="00C24244">
      <w:r>
        <w:t xml:space="preserve"> </w:t>
      </w:r>
      <w:proofErr w:type="spellStart"/>
      <w:r>
        <w:t>SampleLoop</w:t>
      </w:r>
      <w:proofErr w:type="spellEnd"/>
      <w:r>
        <w:t xml:space="preserve">: 5.000 </w:t>
      </w:r>
    </w:p>
    <w:p w14:paraId="1186C160" w14:textId="77777777" w:rsidR="00C24244" w:rsidRDefault="00C24244" w:rsidP="00C24244">
      <w:r>
        <w:lastRenderedPageBreak/>
        <w:t xml:space="preserve"> Saved as </w:t>
      </w:r>
      <w:proofErr w:type="spellStart"/>
      <w:r>
        <w:t>Trizaic</w:t>
      </w:r>
      <w:proofErr w:type="spellEnd"/>
      <w:r>
        <w:t xml:space="preserve">: No </w:t>
      </w:r>
    </w:p>
    <w:p w14:paraId="79B53466" w14:textId="77777777" w:rsidR="00C24244" w:rsidRDefault="00C24244" w:rsidP="00C24244">
      <w:r>
        <w:t xml:space="preserve"> </w:t>
      </w:r>
      <w:proofErr w:type="spellStart"/>
      <w:r>
        <w:t>nanoTile</w:t>
      </w:r>
      <w:proofErr w:type="spellEnd"/>
      <w:r>
        <w:t xml:space="preserve"> Cool Down: 2.1 </w:t>
      </w:r>
    </w:p>
    <w:p w14:paraId="37A8138F" w14:textId="77777777" w:rsidR="00C24244" w:rsidRDefault="00C24244" w:rsidP="00C24244"/>
    <w:p w14:paraId="46031B02" w14:textId="77777777" w:rsidR="00C24244" w:rsidRDefault="00C24244" w:rsidP="00C24244"/>
    <w:p w14:paraId="002FEF33" w14:textId="77777777" w:rsidR="00C24244" w:rsidRDefault="00C24244" w:rsidP="00C24244">
      <w:r>
        <w:t>Sample Run Injection Parameter</w:t>
      </w:r>
    </w:p>
    <w:p w14:paraId="49F83857" w14:textId="77777777" w:rsidR="00C24244" w:rsidRDefault="00C24244" w:rsidP="00C24244"/>
    <w:p w14:paraId="52964004" w14:textId="77777777" w:rsidR="00C24244" w:rsidRDefault="00C24244" w:rsidP="00C24244">
      <w:r>
        <w:t>Injection Volume (</w:t>
      </w:r>
      <w:proofErr w:type="gramStart"/>
      <w:r>
        <w:t xml:space="preserve">ul)   </w:t>
      </w:r>
      <w:proofErr w:type="gramEnd"/>
      <w:r>
        <w:t>-   1.00</w:t>
      </w:r>
    </w:p>
    <w:p w14:paraId="6922BC95" w14:textId="77777777" w:rsidR="00C24244" w:rsidRDefault="00C24244" w:rsidP="00C24244">
      <w:r>
        <w:t>-- END AUTOSAMPLER --</w:t>
      </w:r>
    </w:p>
    <w:p w14:paraId="74A985E1" w14:textId="77777777" w:rsidR="00C24244" w:rsidRDefault="00C24244" w:rsidP="00C24244"/>
    <w:p w14:paraId="2681FC34" w14:textId="77777777" w:rsidR="00C24244" w:rsidRDefault="00C24244" w:rsidP="00C24244">
      <w:proofErr w:type="gramStart"/>
      <w:r>
        <w:t xml:space="preserve">----------------------------  </w:t>
      </w:r>
      <w:proofErr w:type="spellStart"/>
      <w:r>
        <w:t>oOo</w:t>
      </w:r>
      <w:proofErr w:type="spellEnd"/>
      <w:proofErr w:type="gramEnd"/>
      <w:r>
        <w:t xml:space="preserve">  -----------------------------</w:t>
      </w:r>
    </w:p>
    <w:p w14:paraId="63B52D48" w14:textId="77777777" w:rsidR="00C24244" w:rsidRDefault="00C24244" w:rsidP="00C24244"/>
    <w:p w14:paraId="38970D8E" w14:textId="77777777" w:rsidR="00C24244" w:rsidRDefault="00C24244" w:rsidP="00C24244"/>
    <w:p w14:paraId="15EFD7BB" w14:textId="77777777" w:rsidR="00C24244" w:rsidRDefault="00C24244" w:rsidP="00C24244">
      <w:r>
        <w:t>End of experimental record.</w:t>
      </w:r>
    </w:p>
    <w:p w14:paraId="2D33DDED" w14:textId="77777777" w:rsidR="00C24244" w:rsidRDefault="00C24244" w:rsidP="00C24244"/>
    <w:p w14:paraId="39D5A165" w14:textId="77777777" w:rsidR="00C24244" w:rsidRDefault="00C24244" w:rsidP="00C24244">
      <w:r>
        <w:t xml:space="preserve">------------------- Waters </w:t>
      </w:r>
      <w:proofErr w:type="spellStart"/>
      <w:r>
        <w:t>Acquity</w:t>
      </w:r>
      <w:proofErr w:type="spellEnd"/>
      <w:r>
        <w:t xml:space="preserve"> SM </w:t>
      </w:r>
      <w:proofErr w:type="spellStart"/>
      <w:r>
        <w:t>Postrun</w:t>
      </w:r>
      <w:proofErr w:type="spellEnd"/>
      <w:r>
        <w:t xml:space="preserve"> </w:t>
      </w:r>
      <w:proofErr w:type="gramStart"/>
      <w:r>
        <w:t>Report  ---------------</w:t>
      </w:r>
      <w:proofErr w:type="gramEnd"/>
    </w:p>
    <w:p w14:paraId="539D606E" w14:textId="77777777" w:rsidR="00C24244" w:rsidRDefault="00C24244" w:rsidP="00C24244"/>
    <w:p w14:paraId="57893367" w14:textId="77777777" w:rsidR="00C24244" w:rsidRDefault="00C24244" w:rsidP="00C24244"/>
    <w:p w14:paraId="4585CF48" w14:textId="77777777" w:rsidR="00C24244" w:rsidRDefault="00C24244" w:rsidP="00C24244"/>
    <w:p w14:paraId="396DE755" w14:textId="77777777" w:rsidR="00C24244" w:rsidRDefault="00C24244" w:rsidP="00C24244"/>
    <w:p w14:paraId="52FD0466" w14:textId="77777777" w:rsidR="00C24244" w:rsidRDefault="00C24244" w:rsidP="00C24244">
      <w:r>
        <w:t xml:space="preserve"> Software Version: 1.42.1248 </w:t>
      </w:r>
    </w:p>
    <w:p w14:paraId="48506A1E" w14:textId="77777777" w:rsidR="00C24244" w:rsidRDefault="00C24244" w:rsidP="00C24244"/>
    <w:p w14:paraId="4F9EAF8B" w14:textId="77777777" w:rsidR="00C24244" w:rsidRDefault="00C24244" w:rsidP="00C24244">
      <w:r>
        <w:t xml:space="preserve"> Firmware Version: 1.42.292 (Mar 09 2011) </w:t>
      </w:r>
    </w:p>
    <w:p w14:paraId="5003CA41" w14:textId="77777777" w:rsidR="00C24244" w:rsidRDefault="00C24244" w:rsidP="00C24244"/>
    <w:p w14:paraId="15C15651" w14:textId="77777777" w:rsidR="00C24244" w:rsidRDefault="00C24244" w:rsidP="00C24244">
      <w:r>
        <w:t xml:space="preserve"> Checksum: 0x5bf322dd </w:t>
      </w:r>
    </w:p>
    <w:p w14:paraId="3C72F2C9" w14:textId="77777777" w:rsidR="00C24244" w:rsidRDefault="00C24244" w:rsidP="00C24244"/>
    <w:p w14:paraId="35192DB4" w14:textId="77777777" w:rsidR="00C24244" w:rsidRDefault="00C24244" w:rsidP="00C24244">
      <w:r>
        <w:t xml:space="preserve"> Serial Number: M09NPS661M </w:t>
      </w:r>
    </w:p>
    <w:p w14:paraId="20D8D453" w14:textId="77777777" w:rsidR="00C24244" w:rsidRDefault="00C24244" w:rsidP="00C24244"/>
    <w:p w14:paraId="21FB28C9" w14:textId="77777777" w:rsidR="00C24244" w:rsidRDefault="00C24244" w:rsidP="00C24244">
      <w:r>
        <w:t xml:space="preserve"> Sample Syringe Size: 100.0 </w:t>
      </w:r>
    </w:p>
    <w:p w14:paraId="39563CAF" w14:textId="77777777" w:rsidR="00C24244" w:rsidRDefault="00C24244" w:rsidP="00C24244"/>
    <w:p w14:paraId="3B586B0E" w14:textId="77777777" w:rsidR="00C24244" w:rsidRDefault="00C24244" w:rsidP="00C24244">
      <w:r>
        <w:t xml:space="preserve"> Sample Loop Size: 5.0 </w:t>
      </w:r>
    </w:p>
    <w:p w14:paraId="3C62D8D2" w14:textId="77777777" w:rsidR="00C24244" w:rsidRDefault="00C24244" w:rsidP="00C24244"/>
    <w:p w14:paraId="4A0FCF3A" w14:textId="77777777" w:rsidR="00C24244" w:rsidRDefault="00C24244" w:rsidP="00C24244">
      <w:r>
        <w:lastRenderedPageBreak/>
        <w:t xml:space="preserve"> </w:t>
      </w:r>
      <w:proofErr w:type="spellStart"/>
      <w:r>
        <w:t>NeedleType</w:t>
      </w:r>
      <w:proofErr w:type="spellEnd"/>
      <w:r>
        <w:t xml:space="preserve">: PEEK </w:t>
      </w:r>
    </w:p>
    <w:p w14:paraId="3724C290" w14:textId="77777777" w:rsidR="00C24244" w:rsidRDefault="00C24244" w:rsidP="00C24244"/>
    <w:p w14:paraId="5B8DC76D" w14:textId="77777777" w:rsidR="00C24244" w:rsidRDefault="00C24244" w:rsidP="00C24244">
      <w:r>
        <w:t xml:space="preserve"> Minimum Sample Temperature: 0.0 </w:t>
      </w:r>
    </w:p>
    <w:p w14:paraId="1848D2BA" w14:textId="77777777" w:rsidR="00C24244" w:rsidRDefault="00C24244" w:rsidP="00C24244"/>
    <w:p w14:paraId="692874E4" w14:textId="77777777" w:rsidR="00C24244" w:rsidRDefault="00C24244" w:rsidP="00C24244">
      <w:r>
        <w:t xml:space="preserve"> Maximum Sample Temperature: 0.0 </w:t>
      </w:r>
    </w:p>
    <w:p w14:paraId="3CC8D6D4" w14:textId="77777777" w:rsidR="00C24244" w:rsidRDefault="00C24244" w:rsidP="00C24244"/>
    <w:p w14:paraId="501935EE" w14:textId="77777777" w:rsidR="00C24244" w:rsidRDefault="00C24244" w:rsidP="00C24244">
      <w:r>
        <w:t xml:space="preserve"> Average Sample Temperature: 0.0 </w:t>
      </w:r>
    </w:p>
    <w:p w14:paraId="7FE651C3" w14:textId="77777777" w:rsidR="00C24244" w:rsidRDefault="00C24244" w:rsidP="00C24244"/>
    <w:p w14:paraId="7236C2E6" w14:textId="77777777" w:rsidR="00C24244" w:rsidRDefault="00C24244" w:rsidP="00C24244">
      <w:r>
        <w:t xml:space="preserve"> Minimum Column Temperature: 36.5 </w:t>
      </w:r>
    </w:p>
    <w:p w14:paraId="41DBA25F" w14:textId="77777777" w:rsidR="00C24244" w:rsidRDefault="00C24244" w:rsidP="00C24244"/>
    <w:p w14:paraId="39DFF0C9" w14:textId="77777777" w:rsidR="00C24244" w:rsidRDefault="00C24244" w:rsidP="00C24244">
      <w:r>
        <w:t xml:space="preserve"> Maximum Column Temperature: 40.1 </w:t>
      </w:r>
    </w:p>
    <w:p w14:paraId="21F0EC28" w14:textId="77777777" w:rsidR="00C24244" w:rsidRDefault="00C24244" w:rsidP="00C24244"/>
    <w:p w14:paraId="5F2512FA" w14:textId="77777777" w:rsidR="00C24244" w:rsidRDefault="00C24244" w:rsidP="00C24244">
      <w:r>
        <w:t xml:space="preserve"> Average Column Temperature: 0.0 </w:t>
      </w:r>
    </w:p>
    <w:p w14:paraId="32A0859C" w14:textId="77777777" w:rsidR="00C24244" w:rsidRDefault="00C24244" w:rsidP="00C24244"/>
    <w:p w14:paraId="2C55F75C" w14:textId="77777777" w:rsidR="00C24244" w:rsidRDefault="00C24244" w:rsidP="00C24244">
      <w:r>
        <w:t xml:space="preserve"> Measured Loop Volume: 5.500 </w:t>
      </w:r>
    </w:p>
    <w:p w14:paraId="53328BA9" w14:textId="77777777" w:rsidR="00C24244" w:rsidRDefault="00C24244" w:rsidP="00C24244"/>
    <w:p w14:paraId="78FF4588" w14:textId="77777777" w:rsidR="00C24244" w:rsidRDefault="00C24244" w:rsidP="00C24244">
      <w:r>
        <w:t xml:space="preserve"> Measured Loop Volume No Pressure: 5.560 </w:t>
      </w:r>
    </w:p>
    <w:p w14:paraId="5524B201" w14:textId="77777777" w:rsidR="00C24244" w:rsidRDefault="00C24244" w:rsidP="00C24244"/>
    <w:p w14:paraId="741B6CB0" w14:textId="77777777" w:rsidR="00C24244" w:rsidRDefault="00C24244" w:rsidP="00C24244"/>
    <w:p w14:paraId="7BCDA182" w14:textId="77777777" w:rsidR="00C24244" w:rsidRDefault="00C24244" w:rsidP="00C24244">
      <w:proofErr w:type="gramStart"/>
      <w:r>
        <w:t xml:space="preserve">----------------------------  </w:t>
      </w:r>
      <w:proofErr w:type="spellStart"/>
      <w:r>
        <w:t>oOo</w:t>
      </w:r>
      <w:proofErr w:type="spellEnd"/>
      <w:proofErr w:type="gramEnd"/>
      <w:r>
        <w:t xml:space="preserve">  -----------------------------</w:t>
      </w:r>
    </w:p>
    <w:p w14:paraId="1AB9ED91" w14:textId="77777777" w:rsidR="00C24244" w:rsidRDefault="00C24244" w:rsidP="00C24244"/>
    <w:p w14:paraId="69DB9888" w14:textId="77777777" w:rsidR="00C24244" w:rsidRDefault="00C24244" w:rsidP="00C24244"/>
    <w:p w14:paraId="287796D7" w14:textId="77777777" w:rsidR="00C24244" w:rsidRDefault="00C24244" w:rsidP="00C24244"/>
    <w:p w14:paraId="0EE26C22" w14:textId="77777777" w:rsidR="00C24244" w:rsidRDefault="00C24244" w:rsidP="00C24244"/>
    <w:p w14:paraId="1F5B0668" w14:textId="77777777" w:rsidR="00C24244" w:rsidRDefault="00C24244" w:rsidP="00C24244"/>
    <w:p w14:paraId="02118426" w14:textId="77777777" w:rsidR="00C24244" w:rsidRDefault="00C24244" w:rsidP="00C24244">
      <w:r>
        <w:t xml:space="preserve">------------------- Waters GI Pump </w:t>
      </w:r>
      <w:proofErr w:type="spellStart"/>
      <w:r>
        <w:t>Postrun</w:t>
      </w:r>
      <w:proofErr w:type="spellEnd"/>
      <w:r>
        <w:t xml:space="preserve"> </w:t>
      </w:r>
      <w:proofErr w:type="gramStart"/>
      <w:r>
        <w:t>Report  ---------------</w:t>
      </w:r>
      <w:proofErr w:type="gramEnd"/>
    </w:p>
    <w:p w14:paraId="75075A67" w14:textId="77777777" w:rsidR="00C24244" w:rsidRDefault="00C24244" w:rsidP="00C24244"/>
    <w:p w14:paraId="36240EE4" w14:textId="77777777" w:rsidR="00C24244" w:rsidRDefault="00C24244" w:rsidP="00C24244"/>
    <w:p w14:paraId="205C19C5" w14:textId="77777777" w:rsidR="00C24244" w:rsidRDefault="00C24244" w:rsidP="00C24244"/>
    <w:p w14:paraId="08556559" w14:textId="77777777" w:rsidR="00C24244" w:rsidRDefault="00C24244" w:rsidP="00C24244">
      <w:proofErr w:type="gramStart"/>
      <w:r>
        <w:t xml:space="preserve">----------------------------  </w:t>
      </w:r>
      <w:proofErr w:type="spellStart"/>
      <w:r>
        <w:t>oOo</w:t>
      </w:r>
      <w:proofErr w:type="spellEnd"/>
      <w:proofErr w:type="gramEnd"/>
      <w:r>
        <w:t xml:space="preserve">  -----------------------------</w:t>
      </w:r>
    </w:p>
    <w:p w14:paraId="11AA517D" w14:textId="77777777" w:rsidR="00000000" w:rsidRDefault="00000000"/>
    <w:sectPr w:rsidR="00E371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244"/>
    <w:rsid w:val="0007120E"/>
    <w:rsid w:val="002449A7"/>
    <w:rsid w:val="007056B6"/>
    <w:rsid w:val="0097740D"/>
    <w:rsid w:val="00A10EA7"/>
    <w:rsid w:val="00A5363F"/>
    <w:rsid w:val="00C24244"/>
    <w:rsid w:val="00C31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42B46"/>
  <w15:chartTrackingRefBased/>
  <w15:docId w15:val="{D2E814C5-2F39-4D9B-9582-EF5A07E58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64</Words>
  <Characters>3785</Characters>
  <Application>Microsoft Office Word</Application>
  <DocSecurity>0</DocSecurity>
  <Lines>31</Lines>
  <Paragraphs>8</Paragraphs>
  <ScaleCrop>false</ScaleCrop>
  <Company/>
  <LinksUpToDate>false</LinksUpToDate>
  <CharactersWithSpaces>4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er, Mary E.W. (Dr.)</dc:creator>
  <cp:keywords/>
  <dc:description/>
  <cp:lastModifiedBy>Collier, Mary (Dr.)</cp:lastModifiedBy>
  <cp:revision>3</cp:revision>
  <dcterms:created xsi:type="dcterms:W3CDTF">2025-06-16T07:27:00Z</dcterms:created>
  <dcterms:modified xsi:type="dcterms:W3CDTF">2025-07-31T10:57:00Z</dcterms:modified>
</cp:coreProperties>
</file>